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C23616">
      <w:pPr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2" w:name="_GoBack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0" w:name="OLE_LINK333"/>
      <w:r>
        <w:rPr>
          <w:rFonts w:ascii="Times New Roman" w:hAnsi="Times New Roman" w:cs="Times New Roman"/>
          <w:b/>
          <w:bCs/>
          <w:iCs/>
          <w:sz w:val="24"/>
          <w:szCs w:val="24"/>
        </w:rPr>
        <w:t>P2Y</w:t>
      </w:r>
      <w:r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R-induced cAMP accumulation assays of wild-type and mutant P2Y</w:t>
      </w:r>
      <w:r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R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>, related to Figure 3.</w:t>
      </w:r>
    </w:p>
    <w:bookmarkEnd w:id="0"/>
    <w:tbl>
      <w:tblPr>
        <w:tblStyle w:val="3"/>
        <w:tblW w:w="8239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2022"/>
        <w:gridCol w:w="2965"/>
        <w:gridCol w:w="1471"/>
      </w:tblGrid>
      <w:tr w14:paraId="45401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FA1AE7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utation</w:t>
            </w:r>
          </w:p>
        </w:tc>
        <w:tc>
          <w:tcPr>
            <w:tcW w:w="20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AF58E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pEC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:vertAlign w:val="subscript"/>
              </w:rPr>
              <w:t>50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SEM</w:t>
            </w:r>
          </w:p>
        </w:tc>
        <w:tc>
          <w:tcPr>
            <w:tcW w:w="29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F2AD4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Span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vertAlign w:val="subscript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SEM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(%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T)</w:t>
            </w:r>
          </w:p>
        </w:tc>
        <w:tc>
          <w:tcPr>
            <w:tcW w:w="14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EE2CF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Sample size</w:t>
            </w:r>
          </w:p>
        </w:tc>
      </w:tr>
      <w:tr w14:paraId="3795C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7DC30DC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W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4B4C06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5.401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0.11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4B075CC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100.00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3.7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3D10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1</w:t>
            </w:r>
          </w:p>
        </w:tc>
      </w:tr>
      <w:tr w14:paraId="255DA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82DB574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bookmarkStart w:id="1" w:name="_Hlk219836177"/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D97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2.5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96D8B7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5.275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0.055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204B974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69.406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6.033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B49D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14:paraId="57143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42AA606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S138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3.39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2FFEA9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5.071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0.086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3496201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23.877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4.00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1743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14:paraId="3370C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874D23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R149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3.5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Q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DA707D1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4.65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0.114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E39711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60.942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14.033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7659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bookmarkEnd w:id="1"/>
      <w:tr w14:paraId="50842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8DF4788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Y214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5.35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F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C7ED84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4.90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0.05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EFDB3D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30.038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2.213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A776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14:paraId="0E458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A2F215C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Y303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32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F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1FC233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5.027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0.085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66A216D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20.33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3.31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1390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14:paraId="472E0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649E98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R31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39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Q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E24FB97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5.571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0.105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BD4CFE8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28.805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8.06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8E17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14:paraId="7A758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BEEAD40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D32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49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E793F4D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4.903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0.08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7E38A7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26.568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2.33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023A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14:paraId="44C81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A0FE758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Y324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53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F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F2AD963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5.193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0.018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</w:p>
        </w:tc>
        <w:tc>
          <w:tcPr>
            <w:tcW w:w="29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9E26A34">
            <w:pPr>
              <w:widowControl/>
              <w:spacing w:line="276" w:lineRule="auto"/>
              <w:jc w:val="center"/>
              <w:textAlignment w:val="center"/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28.193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±</w:t>
            </w:r>
            <w:r>
              <w:rPr>
                <w:rStyle w:val="6"/>
                <w:rFonts w:hint="eastAsia" w:eastAsia="宋体"/>
                <w:color w:val="auto"/>
                <w:sz w:val="24"/>
                <w:szCs w:val="24"/>
                <w:lang w:bidi="ar"/>
              </w:rPr>
              <w:t>0.76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>ns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11326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</w:tbl>
    <w:p w14:paraId="21BB0ED2">
      <w:r>
        <w:rPr>
          <w:rFonts w:ascii="Times New Roman" w:hAnsi="Times New Roman" w:cs="Times New Roman"/>
          <w:iCs/>
          <w:sz w:val="24"/>
          <w:szCs w:val="24"/>
        </w:rPr>
        <w:t>Data were analyzed using a three-parameter logistic equation to determine pEC</w:t>
      </w:r>
      <w:r>
        <w:rPr>
          <w:rFonts w:ascii="Times New Roman" w:hAnsi="Times New Roman" w:cs="Times New Roman"/>
          <w:iCs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>Span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>Span</w:t>
      </w:r>
      <w:r>
        <w:rPr>
          <w:rFonts w:ascii="Times New Roman" w:hAnsi="Times New Roman" w:cs="Times New Roman"/>
          <w:iCs/>
          <w:sz w:val="24"/>
          <w:szCs w:val="24"/>
        </w:rPr>
        <w:t xml:space="preserve"> values were normalized to the WT, which was set to 100%. All data are presented as mean ± SEM from at least three independent experiments, each performed in triplicate.</w:t>
      </w:r>
      <w:r>
        <w:rPr>
          <w:rFonts w:hint="eastAsia" w:ascii="Times New Roman" w:hAnsi="Times New Roman" w:cs="Times New Roman"/>
          <w:sz w:val="24"/>
          <w:szCs w:val="24"/>
        </w:rPr>
        <w:t xml:space="preserve"> Values in S1 Data are shown as the mean of triplicates for each independent experimen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NA, not applicable. ns, not significant; *P &lt; 0.05; **P &lt; 0.01; ***P &lt; 0.001; ****P &lt; 0.0001 by one-way ANOVA followed by Dunnett’s multiple comparisons test, compared with the response of the W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60069"/>
    <w:rsid w:val="17DD5536"/>
    <w:rsid w:val="421B5801"/>
    <w:rsid w:val="56960069"/>
    <w:rsid w:val="5BE57F51"/>
    <w:rsid w:val="5E1A1465"/>
    <w:rsid w:val="6813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36:00Z</dcterms:created>
  <dc:creator>Yingjun</dc:creator>
  <cp:lastModifiedBy>Yingjun</cp:lastModifiedBy>
  <dcterms:modified xsi:type="dcterms:W3CDTF">2026-04-19T06:3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FBF8C1F87174DE396BA8D5E8B7396FE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